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993"/>
        <w:gridCol w:w="1023"/>
        <w:gridCol w:w="1386"/>
        <w:gridCol w:w="993"/>
        <w:gridCol w:w="1559"/>
        <w:gridCol w:w="1559"/>
      </w:tblGrid>
      <w:tr w:rsidR="00794033" w:rsidRPr="009530FA" w14:paraId="2E9C17C6" w14:textId="77777777" w:rsidTr="00A34E87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02EE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21AE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ranch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D30C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etal / Lea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4E18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EDA6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bstitutions</w:t>
            </w:r>
            <w:r w:rsidRPr="009530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Reads ≥ 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C7C1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ubstitutions</w:t>
            </w:r>
            <w:r w:rsidRPr="009530F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Reads ≥ 10)</w:t>
            </w:r>
          </w:p>
        </w:tc>
      </w:tr>
      <w:tr w:rsidR="00794033" w:rsidRPr="009530FA" w14:paraId="128B556D" w14:textId="77777777" w:rsidTr="00A34E87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C68B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ower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A481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1-2-2</w:t>
            </w:r>
          </w:p>
        </w:tc>
        <w:tc>
          <w:tcPr>
            <w:tcW w:w="13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B2D1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E07B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9F61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3E22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9</w:t>
            </w:r>
          </w:p>
        </w:tc>
      </w:tr>
      <w:tr w:rsidR="00794033" w:rsidRPr="009530FA" w14:paraId="4E8EBC1B" w14:textId="77777777" w:rsidTr="00A34E87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8FD7C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12B15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E7E7A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CA7E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F1C7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4D5D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44</w:t>
            </w:r>
          </w:p>
        </w:tc>
      </w:tr>
      <w:tr w:rsidR="00794033" w:rsidRPr="009530FA" w14:paraId="4761C039" w14:textId="77777777" w:rsidTr="00A34E87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3310C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D8003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C716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6239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2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E645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BC6F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3</w:t>
            </w:r>
          </w:p>
        </w:tc>
      </w:tr>
      <w:tr w:rsidR="00794033" w:rsidRPr="009530FA" w14:paraId="1C3CF514" w14:textId="77777777" w:rsidTr="00A34E87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812A4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FDF71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BBEEE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71E0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2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67CD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23FA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0</w:t>
            </w:r>
          </w:p>
        </w:tc>
      </w:tr>
      <w:tr w:rsidR="00794033" w:rsidRPr="009530FA" w14:paraId="2EA53015" w14:textId="77777777" w:rsidTr="00A34E87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2D023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C0AE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2-2-2</w:t>
            </w:r>
          </w:p>
        </w:tc>
        <w:tc>
          <w:tcPr>
            <w:tcW w:w="13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B79E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EB28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57AA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F197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794033" w:rsidRPr="009530FA" w14:paraId="760452DE" w14:textId="77777777" w:rsidTr="00A34E87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263C8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AB471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92327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4951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5A1B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81B1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794033" w:rsidRPr="009530FA" w14:paraId="34E93123" w14:textId="77777777" w:rsidTr="00A34E87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BFA3F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C166E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5681B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AE19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CA33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ED8F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94033" w:rsidRPr="009530FA" w14:paraId="00A2B041" w14:textId="77777777" w:rsidTr="00A34E87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EC94E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D9B03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0AEA9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6ACD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1-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1968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89F0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794033" w:rsidRPr="009530FA" w14:paraId="4D575F32" w14:textId="77777777" w:rsidTr="00A34E87">
        <w:trPr>
          <w:trHeight w:val="300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06F06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028FA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BE22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0ADA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2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0145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971F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0</w:t>
            </w:r>
          </w:p>
        </w:tc>
      </w:tr>
      <w:tr w:rsidR="00794033" w:rsidRPr="009530FA" w14:paraId="3C5BD012" w14:textId="77777777" w:rsidTr="00A34E87">
        <w:trPr>
          <w:trHeight w:val="300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E053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9DDB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1-2-1-2</w:t>
            </w:r>
          </w:p>
        </w:tc>
        <w:tc>
          <w:tcPr>
            <w:tcW w:w="13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9BE5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8904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1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3CCA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DF3B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94033" w:rsidRPr="009530FA" w14:paraId="30F8ABEE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A2346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FB04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57FFA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6427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1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E6D6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8232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94033" w:rsidRPr="009530FA" w14:paraId="2B29CDE9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E8955D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6EAB3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6ADAB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4E63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1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20EE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12C5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94033" w:rsidRPr="009530FA" w14:paraId="7DBD06AD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D1BEA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4C9A8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9105D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B3EC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1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538E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3ADD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94033" w:rsidRPr="009530FA" w14:paraId="3A5F2FB7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6053F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41906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104E6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BFFF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1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8EAD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5233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94033" w:rsidRPr="009530FA" w14:paraId="50F0E36A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65A5E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5AEA7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A02BA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6D0B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1-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FFCF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869C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94033" w:rsidRPr="009530FA" w14:paraId="21CF7E20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1440E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CB229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BD060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A18D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1-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A4A5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22AF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94033" w:rsidRPr="009530FA" w14:paraId="345F7EF4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65057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4F4B8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D0BE4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E386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1-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6046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3A0B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94033" w:rsidRPr="009530FA" w14:paraId="74CC119F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63101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CF73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2-2-1</w:t>
            </w:r>
          </w:p>
        </w:tc>
        <w:tc>
          <w:tcPr>
            <w:tcW w:w="13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51B0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776D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3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43B4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1638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94033" w:rsidRPr="009530FA" w14:paraId="20611829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CF234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48F07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FED17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5469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3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1DCE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43A0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94033" w:rsidRPr="009530FA" w14:paraId="704C60F7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897DD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6D140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66788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99BC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3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8628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8399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94033" w:rsidRPr="009530FA" w14:paraId="1B6C37A7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30E282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E7BF5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61A9C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736B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3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91CF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860C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94033" w:rsidRPr="009530FA" w14:paraId="15FA76E4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FCB79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DB794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85B57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09C0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3-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C8DE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B662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94033" w:rsidRPr="009530FA" w14:paraId="52FE1281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FBF87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36873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C56B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3 (1000</w:t>
            </w:r>
            <w:r w:rsidRPr="0029123A">
              <w:rPr>
                <w:rFonts w:ascii="Times New Roman" w:hAnsi="Times New Roman" w:cs="Times New Roman"/>
                <w:sz w:val="22"/>
              </w:rPr>
              <w:t>×</w:t>
            </w: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51D7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3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9940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7CE31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)</w:t>
            </w:r>
          </w:p>
        </w:tc>
      </w:tr>
      <w:tr w:rsidR="00794033" w:rsidRPr="009530FA" w14:paraId="3447EA65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8BD7F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9AC9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80EF5B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43D5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3-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310C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47E24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1)</w:t>
            </w:r>
          </w:p>
        </w:tc>
      </w:tr>
      <w:tr w:rsidR="00794033" w:rsidRPr="009530FA" w14:paraId="2A2FFAE8" w14:textId="77777777" w:rsidTr="00A34E87">
        <w:trPr>
          <w:trHeight w:val="300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7EAD3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87B17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7046A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0EEE" w14:textId="77777777" w:rsidR="00794033" w:rsidRPr="009530FA" w:rsidRDefault="00794033" w:rsidP="00A34E8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530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3-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91B0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 (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FBC84" w14:textId="77777777" w:rsidR="00794033" w:rsidRPr="009530FA" w:rsidRDefault="00794033" w:rsidP="00A34E8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0)</w:t>
            </w:r>
          </w:p>
        </w:tc>
      </w:tr>
    </w:tbl>
    <w:p w14:paraId="1DCDFEAC" w14:textId="77777777" w:rsidR="00DB4FD5" w:rsidRDefault="00DB4FD5">
      <w:bookmarkStart w:id="0" w:name="_GoBack"/>
      <w:bookmarkEnd w:id="0"/>
    </w:p>
    <w:sectPr w:rsidR="00DB4FD5" w:rsidSect="004648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033"/>
    <w:rsid w:val="00002562"/>
    <w:rsid w:val="000354BC"/>
    <w:rsid w:val="00057403"/>
    <w:rsid w:val="00072368"/>
    <w:rsid w:val="000D556D"/>
    <w:rsid w:val="000E62E6"/>
    <w:rsid w:val="00102CD7"/>
    <w:rsid w:val="0020313B"/>
    <w:rsid w:val="00226EA9"/>
    <w:rsid w:val="00250EAD"/>
    <w:rsid w:val="00253347"/>
    <w:rsid w:val="0030711B"/>
    <w:rsid w:val="00363598"/>
    <w:rsid w:val="003B0B69"/>
    <w:rsid w:val="003B1D11"/>
    <w:rsid w:val="003D4AB2"/>
    <w:rsid w:val="003E7440"/>
    <w:rsid w:val="003E78C8"/>
    <w:rsid w:val="00420460"/>
    <w:rsid w:val="00463300"/>
    <w:rsid w:val="004648A2"/>
    <w:rsid w:val="004A43FD"/>
    <w:rsid w:val="004D49C0"/>
    <w:rsid w:val="004E6366"/>
    <w:rsid w:val="00512B30"/>
    <w:rsid w:val="005153B0"/>
    <w:rsid w:val="00515D94"/>
    <w:rsid w:val="00545B92"/>
    <w:rsid w:val="00550F01"/>
    <w:rsid w:val="005912C0"/>
    <w:rsid w:val="005A6C51"/>
    <w:rsid w:val="005C593A"/>
    <w:rsid w:val="005F3125"/>
    <w:rsid w:val="006027B2"/>
    <w:rsid w:val="00603F0B"/>
    <w:rsid w:val="006146FF"/>
    <w:rsid w:val="00635E41"/>
    <w:rsid w:val="00651175"/>
    <w:rsid w:val="00674C1F"/>
    <w:rsid w:val="00687C83"/>
    <w:rsid w:val="006D7210"/>
    <w:rsid w:val="006E0C85"/>
    <w:rsid w:val="006F1108"/>
    <w:rsid w:val="006F305A"/>
    <w:rsid w:val="007309C2"/>
    <w:rsid w:val="00733EED"/>
    <w:rsid w:val="007625A4"/>
    <w:rsid w:val="007928AE"/>
    <w:rsid w:val="00794033"/>
    <w:rsid w:val="008747E5"/>
    <w:rsid w:val="008C075A"/>
    <w:rsid w:val="009B0511"/>
    <w:rsid w:val="009C1FFF"/>
    <w:rsid w:val="009C4F71"/>
    <w:rsid w:val="009E4DC3"/>
    <w:rsid w:val="00AD3FA6"/>
    <w:rsid w:val="00AD55E6"/>
    <w:rsid w:val="00B00027"/>
    <w:rsid w:val="00B0194F"/>
    <w:rsid w:val="00B139FF"/>
    <w:rsid w:val="00B622BC"/>
    <w:rsid w:val="00B84FF8"/>
    <w:rsid w:val="00BE68A5"/>
    <w:rsid w:val="00C11633"/>
    <w:rsid w:val="00C37F1C"/>
    <w:rsid w:val="00C50C7E"/>
    <w:rsid w:val="00C51208"/>
    <w:rsid w:val="00C62A25"/>
    <w:rsid w:val="00C9416D"/>
    <w:rsid w:val="00CD16AD"/>
    <w:rsid w:val="00D24DCE"/>
    <w:rsid w:val="00D45A1E"/>
    <w:rsid w:val="00D61398"/>
    <w:rsid w:val="00D617A4"/>
    <w:rsid w:val="00D7739A"/>
    <w:rsid w:val="00D86FB8"/>
    <w:rsid w:val="00D901FB"/>
    <w:rsid w:val="00D94583"/>
    <w:rsid w:val="00D97CAA"/>
    <w:rsid w:val="00DB4FD5"/>
    <w:rsid w:val="00DD4710"/>
    <w:rsid w:val="00E60EEF"/>
    <w:rsid w:val="00EA1097"/>
    <w:rsid w:val="00EA2625"/>
    <w:rsid w:val="00F06370"/>
    <w:rsid w:val="00F102F8"/>
    <w:rsid w:val="00F123BD"/>
    <w:rsid w:val="00F60BEE"/>
    <w:rsid w:val="00F759F0"/>
    <w:rsid w:val="00FC2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6141C"/>
  <w15:chartTrackingRefBased/>
  <w15:docId w15:val="{4264C9D6-A351-7543-8E13-4E82A7B9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033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300"/>
    <w:pPr>
      <w:widowControl/>
      <w:jc w:val="left"/>
    </w:pPr>
    <w:rPr>
      <w:rFonts w:ascii="Times New Roman" w:eastAsiaTheme="minorHAnsi" w:hAnsi="Times New Roman" w:cs="Times New Roman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3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D Hurst</dc:creator>
  <cp:keywords/>
  <dc:description/>
  <cp:lastModifiedBy>Laurence D Hurst</cp:lastModifiedBy>
  <cp:revision>1</cp:revision>
  <dcterms:created xsi:type="dcterms:W3CDTF">2019-01-23T14:49:00Z</dcterms:created>
  <dcterms:modified xsi:type="dcterms:W3CDTF">2019-01-23T14:50:00Z</dcterms:modified>
</cp:coreProperties>
</file>